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A27E9" w14:textId="7E98EB3A" w:rsidR="000B1864" w:rsidRPr="00E73056" w:rsidRDefault="008D1136" w:rsidP="00340527">
      <w:pPr>
        <w:rPr>
          <w:rFonts w:ascii="Times New Roman" w:hAnsi="Times New Roman"/>
          <w:sz w:val="24"/>
          <w:szCs w:val="24"/>
          <w:lang w:val="en-GB" w:eastAsia="cs-CZ"/>
        </w:rPr>
      </w:pPr>
      <w:r>
        <w:rPr>
          <w:rFonts w:ascii="Times New Roman" w:hAnsi="Times New Roman"/>
          <w:b/>
          <w:sz w:val="24"/>
          <w:szCs w:val="24"/>
          <w:lang w:val="en-GB" w:eastAsia="cs-CZ"/>
        </w:rPr>
        <w:t>S</w:t>
      </w:r>
      <w:r w:rsidR="00A26EC0">
        <w:rPr>
          <w:rFonts w:ascii="Times New Roman" w:hAnsi="Times New Roman"/>
          <w:b/>
          <w:sz w:val="24"/>
          <w:szCs w:val="24"/>
          <w:lang w:val="en-GB" w:eastAsia="cs-CZ"/>
        </w:rPr>
        <w:t>3</w:t>
      </w:r>
      <w:r>
        <w:rPr>
          <w:rFonts w:ascii="Times New Roman" w:hAnsi="Times New Roman"/>
          <w:b/>
          <w:sz w:val="24"/>
          <w:szCs w:val="24"/>
          <w:lang w:val="en-GB" w:eastAsia="cs-CZ"/>
        </w:rPr>
        <w:t xml:space="preserve"> </w:t>
      </w:r>
      <w:r w:rsidR="00A26EC0">
        <w:rPr>
          <w:rFonts w:ascii="Times New Roman" w:hAnsi="Times New Roman"/>
          <w:b/>
          <w:sz w:val="24"/>
          <w:szCs w:val="24"/>
          <w:lang w:val="en-GB" w:eastAsia="cs-CZ"/>
        </w:rPr>
        <w:t>T</w:t>
      </w:r>
      <w:r w:rsidR="00021380" w:rsidRPr="00E73056">
        <w:rPr>
          <w:rFonts w:ascii="Times New Roman" w:hAnsi="Times New Roman"/>
          <w:b/>
          <w:sz w:val="24"/>
          <w:szCs w:val="24"/>
          <w:lang w:val="en-GB" w:eastAsia="cs-CZ"/>
        </w:rPr>
        <w:t>able</w:t>
      </w:r>
      <w:r w:rsidR="006D01F2">
        <w:rPr>
          <w:rFonts w:ascii="Times New Roman" w:hAnsi="Times New Roman"/>
          <w:b/>
          <w:sz w:val="24"/>
          <w:szCs w:val="24"/>
          <w:lang w:val="en-GB" w:eastAsia="cs-CZ"/>
        </w:rPr>
        <w:t>:</w:t>
      </w:r>
      <w:r w:rsidR="00021380" w:rsidRPr="00E73056">
        <w:rPr>
          <w:rFonts w:ascii="Times New Roman" w:hAnsi="Times New Roman"/>
          <w:sz w:val="24"/>
          <w:szCs w:val="24"/>
          <w:lang w:val="en-GB" w:eastAsia="cs-CZ"/>
        </w:rPr>
        <w:t xml:space="preserve"> </w:t>
      </w:r>
      <w:r w:rsidR="00C31FCD" w:rsidRPr="00E73056">
        <w:rPr>
          <w:rFonts w:ascii="Times New Roman" w:hAnsi="Times New Roman"/>
          <w:sz w:val="24"/>
          <w:szCs w:val="24"/>
          <w:lang w:val="en-GB" w:eastAsia="cs-CZ"/>
        </w:rPr>
        <w:t xml:space="preserve">Comparison of </w:t>
      </w:r>
      <w:r w:rsidR="002D49A6" w:rsidRPr="002D49A6">
        <w:rPr>
          <w:rFonts w:ascii="Times New Roman" w:hAnsi="Times New Roman"/>
          <w:sz w:val="24"/>
          <w:szCs w:val="24"/>
          <w:lang w:val="en-GB" w:eastAsia="cs-CZ"/>
        </w:rPr>
        <w:t>hs-cTnI</w:t>
      </w:r>
      <w:r w:rsidR="00C31FCD" w:rsidRPr="00E73056">
        <w:rPr>
          <w:rFonts w:ascii="Times New Roman" w:hAnsi="Times New Roman"/>
          <w:sz w:val="24"/>
          <w:szCs w:val="24"/>
          <w:lang w:val="en-GB" w:eastAsia="cs-CZ"/>
        </w:rPr>
        <w:t xml:space="preserve"> between patient subgroups</w:t>
      </w:r>
      <w:r w:rsidR="00021380" w:rsidRPr="00E73056">
        <w:rPr>
          <w:rFonts w:ascii="Times New Roman" w:hAnsi="Times New Roman"/>
          <w:sz w:val="24"/>
          <w:szCs w:val="24"/>
          <w:lang w:val="en-GB" w:eastAsia="cs-CZ"/>
        </w:rPr>
        <w:t xml:space="preserve"> </w:t>
      </w:r>
    </w:p>
    <w:tbl>
      <w:tblPr>
        <w:tblW w:w="427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983"/>
        <w:gridCol w:w="567"/>
        <w:gridCol w:w="1807"/>
        <w:gridCol w:w="837"/>
      </w:tblGrid>
      <w:tr w:rsidR="00021380" w:rsidRPr="00E73056" w14:paraId="20E21740" w14:textId="77777777" w:rsidTr="00F061D4">
        <w:trPr>
          <w:trHeight w:val="20"/>
        </w:trPr>
        <w:tc>
          <w:tcPr>
            <w:tcW w:w="1647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663C50" w14:textId="0F14607E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Parameter</w:t>
            </w:r>
          </w:p>
        </w:tc>
        <w:tc>
          <w:tcPr>
            <w:tcW w:w="1280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24A766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</w:p>
        </w:tc>
        <w:tc>
          <w:tcPr>
            <w:tcW w:w="1532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D0AF" w14:textId="495B84D6" w:rsidR="00021380" w:rsidRPr="00E73056" w:rsidRDefault="002D49A6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2D49A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hs-cTnI</w:t>
            </w:r>
            <w:r w:rsidR="00021380"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 xml:space="preserve"> [ng/l]</w:t>
            </w:r>
          </w:p>
        </w:tc>
        <w:tc>
          <w:tcPr>
            <w:tcW w:w="540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AB86D" w14:textId="49337985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lang w:val="en-GB" w:eastAsia="cs-CZ"/>
              </w:rPr>
              <w:t>P-value</w:t>
            </w:r>
          </w:p>
        </w:tc>
      </w:tr>
      <w:tr w:rsidR="00021380" w:rsidRPr="00E73056" w14:paraId="52B1E05E" w14:textId="77777777" w:rsidTr="00F061D4">
        <w:trPr>
          <w:trHeight w:val="20"/>
        </w:trPr>
        <w:tc>
          <w:tcPr>
            <w:tcW w:w="1647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A2AA13" w14:textId="439D92C5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</w:p>
        </w:tc>
        <w:tc>
          <w:tcPr>
            <w:tcW w:w="1280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35ABE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CFB93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n</w:t>
            </w:r>
          </w:p>
        </w:tc>
        <w:tc>
          <w:tcPr>
            <w:tcW w:w="1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BF3FF" w14:textId="424CA775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Median</w:t>
            </w: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br/>
              <w:t>(5th–95th percentile)</w:t>
            </w:r>
          </w:p>
        </w:tc>
        <w:tc>
          <w:tcPr>
            <w:tcW w:w="540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B22C7" w14:textId="79FBBAA0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4E92BB06" w14:textId="77777777" w:rsidTr="00F061D4">
        <w:trPr>
          <w:trHeight w:val="20"/>
        </w:trPr>
        <w:tc>
          <w:tcPr>
            <w:tcW w:w="1647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5935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Sex</w:t>
            </w:r>
          </w:p>
        </w:tc>
        <w:tc>
          <w:tcPr>
            <w:tcW w:w="1280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FFEAD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Men</w:t>
            </w:r>
          </w:p>
        </w:tc>
        <w:tc>
          <w:tcPr>
            <w:tcW w:w="3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A0412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19</w:t>
            </w:r>
          </w:p>
        </w:tc>
        <w:tc>
          <w:tcPr>
            <w:tcW w:w="1166" w:type="pct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FC7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8 (4.6; 310.8)</w:t>
            </w:r>
          </w:p>
        </w:tc>
        <w:tc>
          <w:tcPr>
            <w:tcW w:w="540" w:type="pct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0F3B8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328CF598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1DC592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15D91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Women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F29F8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01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9BB9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7 (2.8; 406.5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DA3AC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5A42194D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A8A6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ge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DFBD" w14:textId="6065A49D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 6</w:t>
            </w:r>
            <w:r w:rsidR="00A74FFB"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years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440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8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2AFBC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4.9 (2.9; 265.4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C00A9" w14:textId="04E51B8E" w:rsidR="00021380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&lt; 0.001</w:t>
            </w:r>
          </w:p>
        </w:tc>
      </w:tr>
      <w:tr w:rsidR="00021380" w:rsidRPr="00E73056" w14:paraId="5753038B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18ADF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95611" w14:textId="781EB226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≥ 6</w:t>
            </w:r>
            <w:r w:rsidR="00A74FFB"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5</w:t>
            </w: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year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F7A7D5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82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EE988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2.0 (5.8; 362.0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969F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1C591942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BCB08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BMI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8BC17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 30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46B1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6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D15B0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5 (4.0; 352.6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ECAA9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6552E595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AA782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8F858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≥ 30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C4B2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0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AC8C90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9 (4.6; 270.1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3F676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B00477" w:rsidRPr="00E73056" w14:paraId="3086B347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615E" w14:textId="77777777" w:rsidR="00B00477" w:rsidRPr="00E73056" w:rsidRDefault="00B00477" w:rsidP="00B0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VEF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A1DA0" w14:textId="49D03ED2" w:rsidR="00B00477" w:rsidRPr="00E73056" w:rsidRDefault="00B00477" w:rsidP="00B0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 35 %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7219" w14:textId="48490CBB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hAnsi="Times New Roman" w:cs="Times New Roman"/>
                <w:color w:val="000000"/>
                <w:lang w:val="en-GB"/>
              </w:rPr>
              <w:t>300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DCEE" w14:textId="2BA1E022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hAnsi="Times New Roman" w:cs="Times New Roman"/>
                <w:color w:val="000000"/>
                <w:lang w:val="en-GB"/>
              </w:rPr>
              <w:t>24,1 (5,0; 361,2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05DAE" w14:textId="0D9771F1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&lt; 0.001</w:t>
            </w:r>
          </w:p>
        </w:tc>
      </w:tr>
      <w:tr w:rsidR="00B00477" w:rsidRPr="00E73056" w14:paraId="296A0131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8872E" w14:textId="77777777" w:rsidR="00B00477" w:rsidRPr="00E73056" w:rsidRDefault="00B00477" w:rsidP="00B0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6C821" w14:textId="67015220" w:rsidR="00B00477" w:rsidRPr="00E73056" w:rsidRDefault="00B00477" w:rsidP="00B004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≥ 35 %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85A5A" w14:textId="7A71C7D9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hAnsi="Times New Roman" w:cs="Times New Roman"/>
                <w:color w:val="000000"/>
                <w:lang w:val="en-GB"/>
              </w:rPr>
              <w:t>220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6F09A8" w14:textId="55B01C62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hAnsi="Times New Roman" w:cs="Times New Roman"/>
                <w:color w:val="000000"/>
                <w:lang w:val="en-GB"/>
              </w:rPr>
              <w:t>12,9 (3,2; 250,9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A699E1" w14:textId="77777777" w:rsidR="00B00477" w:rsidRPr="00E73056" w:rsidRDefault="00B00477" w:rsidP="00B004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334B431F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C6DF8" w14:textId="19594B10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Isch</w:t>
            </w:r>
            <w:r w:rsidR="00622308"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</w:t>
            </w: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emic </w:t>
            </w:r>
            <w:r w:rsidR="00622308"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</w:t>
            </w: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tiology of HF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3B3A2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474F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37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8C7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3 (3.9; 310.8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40E983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4A9F0849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AD1E7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337C5C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6AF6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83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42EC1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.7 (4.7; 361.9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CA050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7FE62D41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AF96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Hypertension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5E9E0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A352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6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FFE4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7 (3.0; 361.9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5F8C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73DAB195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630895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D112C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8A50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4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06B9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.4 (5.0; 280.2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42E8D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455E60D4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A395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Atrial fibrillation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47BF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4234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7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89A3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1 (3.7; 272.2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8D6B68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2B50D5C4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57C02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32E25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E1DFA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3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00E62D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9.9 (5.8; 360.6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374B4E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5E83CC7B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7F5E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Diabetes mellitus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17B5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5D6F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15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4DA1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0 (3.9; 332.1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09A7E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71BBD9DA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87C81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D10F7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0C51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5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62E91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0.4 (5.1; 345.6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05864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1C7FBF00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8531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COPD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9287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03D6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40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0E475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8 (4.1; 360.5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04CD2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16E70FFC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F2B01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1B490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89AB5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80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3D38C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.8 (5.0; 113.2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4F850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5D42E923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CFC9B" w14:textId="5703EF51" w:rsidR="00021380" w:rsidRPr="00E73056" w:rsidRDefault="006D2529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L</w:t>
            </w:r>
            <w:r w:rsidRPr="006D2529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ower extremity</w:t>
            </w:r>
            <w:r w:rsidR="00021380"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 xml:space="preserve"> 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99C7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o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4E7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71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3000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8.2 (4.0; 352.6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1D55B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NS</w:t>
            </w:r>
          </w:p>
        </w:tc>
      </w:tr>
      <w:tr w:rsidR="00021380" w:rsidRPr="00E73056" w14:paraId="3EB741D3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6BEE6" w14:textId="4D00E4A5" w:rsidR="00021380" w:rsidRPr="00E73056" w:rsidRDefault="006D2529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peripheral artery disease</w:t>
            </w:r>
          </w:p>
        </w:tc>
        <w:tc>
          <w:tcPr>
            <w:tcW w:w="128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67FEF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6A965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49</w:t>
            </w:r>
          </w:p>
        </w:tc>
        <w:tc>
          <w:tcPr>
            <w:tcW w:w="116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D8306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6.0 (6.8; 171.1)</w:t>
            </w:r>
          </w:p>
        </w:tc>
        <w:tc>
          <w:tcPr>
            <w:tcW w:w="540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82D87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cs-CZ"/>
              </w:rPr>
            </w:pPr>
          </w:p>
        </w:tc>
      </w:tr>
      <w:tr w:rsidR="00021380" w:rsidRPr="00E73056" w14:paraId="432A2A0D" w14:textId="77777777" w:rsidTr="00F061D4">
        <w:trPr>
          <w:trHeight w:val="20"/>
        </w:trPr>
        <w:tc>
          <w:tcPr>
            <w:tcW w:w="164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14D2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eGFR</w:t>
            </w:r>
          </w:p>
        </w:tc>
        <w:tc>
          <w:tcPr>
            <w:tcW w:w="128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759D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&lt; 60 ml/min/1.73m</w:t>
            </w:r>
            <w:r w:rsidRPr="008159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cs-CZ"/>
              </w:rPr>
              <w:t>2</w:t>
            </w:r>
          </w:p>
        </w:tc>
        <w:tc>
          <w:tcPr>
            <w:tcW w:w="3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B9C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79</w:t>
            </w:r>
          </w:p>
        </w:tc>
        <w:tc>
          <w:tcPr>
            <w:tcW w:w="116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C453C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27.9 (6.2; 507.4)</w:t>
            </w:r>
          </w:p>
        </w:tc>
        <w:tc>
          <w:tcPr>
            <w:tcW w:w="540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7E85D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b/>
                <w:color w:val="000000"/>
                <w:lang w:val="en-GB" w:eastAsia="cs-CZ"/>
              </w:rPr>
              <w:t>&lt; 0.001</w:t>
            </w:r>
          </w:p>
        </w:tc>
      </w:tr>
      <w:tr w:rsidR="00021380" w:rsidRPr="00E73056" w14:paraId="5DCA3476" w14:textId="77777777" w:rsidTr="00F061D4">
        <w:trPr>
          <w:trHeight w:val="20"/>
        </w:trPr>
        <w:tc>
          <w:tcPr>
            <w:tcW w:w="164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C0EA3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A5BDB" w14:textId="77777777" w:rsidR="00021380" w:rsidRPr="00E73056" w:rsidRDefault="00021380" w:rsidP="00021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≥ 60 ml/min/1.73m</w:t>
            </w:r>
            <w:r w:rsidRPr="008159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cs-CZ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2B5D4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341</w:t>
            </w:r>
          </w:p>
        </w:tc>
        <w:tc>
          <w:tcPr>
            <w:tcW w:w="1166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96549D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</w:pPr>
            <w:r w:rsidRPr="00E73056">
              <w:rPr>
                <w:rFonts w:ascii="Times New Roman" w:eastAsia="Times New Roman" w:hAnsi="Times New Roman" w:cs="Times New Roman"/>
                <w:color w:val="000000"/>
                <w:lang w:val="en-GB" w:eastAsia="cs-CZ"/>
              </w:rPr>
              <w:t>15.8 (3.5; 261.7)</w:t>
            </w:r>
          </w:p>
        </w:tc>
        <w:tc>
          <w:tcPr>
            <w:tcW w:w="540" w:type="pct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D7339" w14:textId="77777777" w:rsidR="00021380" w:rsidRPr="00E73056" w:rsidRDefault="00021380" w:rsidP="000213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cs-CZ"/>
              </w:rPr>
            </w:pPr>
          </w:p>
        </w:tc>
      </w:tr>
    </w:tbl>
    <w:p w14:paraId="7202DFEC" w14:textId="1DDA653C" w:rsidR="00553BA0" w:rsidRPr="00553BA0" w:rsidRDefault="00E73056" w:rsidP="002619E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73056">
        <w:rPr>
          <w:rFonts w:ascii="Times New Roman" w:hAnsi="Times New Roman"/>
          <w:sz w:val="20"/>
          <w:szCs w:val="20"/>
          <w:lang w:val="en-GB"/>
        </w:rPr>
        <w:t>The p</w:t>
      </w:r>
      <w:r w:rsidR="00300C74" w:rsidRPr="00E73056">
        <w:rPr>
          <w:rFonts w:ascii="Times New Roman" w:hAnsi="Times New Roman"/>
          <w:sz w:val="20"/>
          <w:szCs w:val="20"/>
          <w:lang w:val="en-GB"/>
        </w:rPr>
        <w:t>-value of Mann-Whitney U test is shown with Bonferroni correction applied.</w:t>
      </w:r>
      <w:r w:rsidR="00E46840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E46840" w:rsidRPr="00E73056">
        <w:rPr>
          <w:rFonts w:ascii="Times New Roman" w:hAnsi="Times New Roman"/>
          <w:sz w:val="20"/>
          <w:szCs w:val="20"/>
          <w:lang w:val="en-GB"/>
        </w:rPr>
        <w:t>BMI, body mass index; COPD, chronic obstructive pulmonary disease; HF, heart failure; LVEF, left ventricular ejection fraction</w:t>
      </w:r>
      <w:r w:rsidR="00F061D4">
        <w:rPr>
          <w:rFonts w:ascii="Times New Roman" w:hAnsi="Times New Roman"/>
          <w:sz w:val="20"/>
          <w:szCs w:val="20"/>
          <w:lang w:val="en-GB"/>
        </w:rPr>
        <w:t>; eGFR, estimated glomerular filtration rate (using the CKD-EPI equation)</w:t>
      </w:r>
      <w:r w:rsidR="00E46840">
        <w:rPr>
          <w:rFonts w:ascii="Times New Roman" w:hAnsi="Times New Roman"/>
          <w:sz w:val="20"/>
          <w:szCs w:val="20"/>
          <w:lang w:val="en-GB"/>
        </w:rPr>
        <w:t>.</w:t>
      </w:r>
    </w:p>
    <w:sectPr w:rsidR="00553BA0" w:rsidRPr="00553B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03"/>
    <w:rsid w:val="0000452A"/>
    <w:rsid w:val="00020B2B"/>
    <w:rsid w:val="00021380"/>
    <w:rsid w:val="000242A5"/>
    <w:rsid w:val="00031EEE"/>
    <w:rsid w:val="00033382"/>
    <w:rsid w:val="000607B8"/>
    <w:rsid w:val="00067748"/>
    <w:rsid w:val="00080B28"/>
    <w:rsid w:val="0009520F"/>
    <w:rsid w:val="00097E6E"/>
    <w:rsid w:val="000A1F1A"/>
    <w:rsid w:val="000A6EF5"/>
    <w:rsid w:val="000B1864"/>
    <w:rsid w:val="00117431"/>
    <w:rsid w:val="001337B8"/>
    <w:rsid w:val="00136E99"/>
    <w:rsid w:val="001452F2"/>
    <w:rsid w:val="00160C06"/>
    <w:rsid w:val="0016582D"/>
    <w:rsid w:val="0017654A"/>
    <w:rsid w:val="00185457"/>
    <w:rsid w:val="001B74A3"/>
    <w:rsid w:val="001D69E0"/>
    <w:rsid w:val="001F7687"/>
    <w:rsid w:val="00254971"/>
    <w:rsid w:val="002619E5"/>
    <w:rsid w:val="00270F72"/>
    <w:rsid w:val="0029388B"/>
    <w:rsid w:val="002A2D30"/>
    <w:rsid w:val="002D49A6"/>
    <w:rsid w:val="002E1830"/>
    <w:rsid w:val="00300B4E"/>
    <w:rsid w:val="00300C74"/>
    <w:rsid w:val="0031713C"/>
    <w:rsid w:val="00340527"/>
    <w:rsid w:val="003424CA"/>
    <w:rsid w:val="003A3D1A"/>
    <w:rsid w:val="003B08DC"/>
    <w:rsid w:val="003C509F"/>
    <w:rsid w:val="003F152C"/>
    <w:rsid w:val="00444E5D"/>
    <w:rsid w:val="00452C89"/>
    <w:rsid w:val="004A3D27"/>
    <w:rsid w:val="004A4E8A"/>
    <w:rsid w:val="004B2EA7"/>
    <w:rsid w:val="004B6594"/>
    <w:rsid w:val="004F0411"/>
    <w:rsid w:val="005043AF"/>
    <w:rsid w:val="00510800"/>
    <w:rsid w:val="0051420E"/>
    <w:rsid w:val="0053235C"/>
    <w:rsid w:val="005427B6"/>
    <w:rsid w:val="00553BA0"/>
    <w:rsid w:val="00597365"/>
    <w:rsid w:val="005A5194"/>
    <w:rsid w:val="005A7622"/>
    <w:rsid w:val="005B2C10"/>
    <w:rsid w:val="00622308"/>
    <w:rsid w:val="00651A09"/>
    <w:rsid w:val="006D01F2"/>
    <w:rsid w:val="006D2529"/>
    <w:rsid w:val="006D77F2"/>
    <w:rsid w:val="006F2C98"/>
    <w:rsid w:val="006F47A8"/>
    <w:rsid w:val="006F7039"/>
    <w:rsid w:val="00701A22"/>
    <w:rsid w:val="007308C2"/>
    <w:rsid w:val="007339A4"/>
    <w:rsid w:val="00753E6E"/>
    <w:rsid w:val="007560AA"/>
    <w:rsid w:val="00766CA4"/>
    <w:rsid w:val="007878E2"/>
    <w:rsid w:val="007E569B"/>
    <w:rsid w:val="00800416"/>
    <w:rsid w:val="0080112D"/>
    <w:rsid w:val="008138E7"/>
    <w:rsid w:val="008159AB"/>
    <w:rsid w:val="00840B63"/>
    <w:rsid w:val="00844C30"/>
    <w:rsid w:val="0088262E"/>
    <w:rsid w:val="008B7B47"/>
    <w:rsid w:val="008C1203"/>
    <w:rsid w:val="008C24FC"/>
    <w:rsid w:val="008D1136"/>
    <w:rsid w:val="008D3075"/>
    <w:rsid w:val="00903860"/>
    <w:rsid w:val="009076F6"/>
    <w:rsid w:val="00916C4E"/>
    <w:rsid w:val="009213C0"/>
    <w:rsid w:val="0092539C"/>
    <w:rsid w:val="00975244"/>
    <w:rsid w:val="00994039"/>
    <w:rsid w:val="009B0205"/>
    <w:rsid w:val="009D3295"/>
    <w:rsid w:val="00A16EFB"/>
    <w:rsid w:val="00A26EC0"/>
    <w:rsid w:val="00A437EA"/>
    <w:rsid w:val="00A54CBD"/>
    <w:rsid w:val="00A74FFB"/>
    <w:rsid w:val="00A81597"/>
    <w:rsid w:val="00A91D40"/>
    <w:rsid w:val="00AB6C5C"/>
    <w:rsid w:val="00AB6E82"/>
    <w:rsid w:val="00AC6256"/>
    <w:rsid w:val="00B00477"/>
    <w:rsid w:val="00B20474"/>
    <w:rsid w:val="00B37B51"/>
    <w:rsid w:val="00B542DA"/>
    <w:rsid w:val="00BA48EC"/>
    <w:rsid w:val="00BB1ABC"/>
    <w:rsid w:val="00BE37F2"/>
    <w:rsid w:val="00C31FCD"/>
    <w:rsid w:val="00C32506"/>
    <w:rsid w:val="00C47D4D"/>
    <w:rsid w:val="00C55729"/>
    <w:rsid w:val="00C70CCF"/>
    <w:rsid w:val="00CD4024"/>
    <w:rsid w:val="00D416CB"/>
    <w:rsid w:val="00D63FC6"/>
    <w:rsid w:val="00DB2735"/>
    <w:rsid w:val="00DB2B77"/>
    <w:rsid w:val="00DD53B7"/>
    <w:rsid w:val="00DE7FFC"/>
    <w:rsid w:val="00E37DBF"/>
    <w:rsid w:val="00E4015A"/>
    <w:rsid w:val="00E46840"/>
    <w:rsid w:val="00E52C3B"/>
    <w:rsid w:val="00E52F1C"/>
    <w:rsid w:val="00E53904"/>
    <w:rsid w:val="00E64597"/>
    <w:rsid w:val="00E70F0C"/>
    <w:rsid w:val="00E73056"/>
    <w:rsid w:val="00E73D38"/>
    <w:rsid w:val="00EA1E19"/>
    <w:rsid w:val="00EF09DA"/>
    <w:rsid w:val="00EF6826"/>
    <w:rsid w:val="00F061D4"/>
    <w:rsid w:val="00F26BEB"/>
    <w:rsid w:val="00F702C8"/>
    <w:rsid w:val="00F8459B"/>
    <w:rsid w:val="00FC256D"/>
    <w:rsid w:val="00FE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D41DE"/>
  <w15:docId w15:val="{52DE9FD4-D5AF-4673-9E18-F7836044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7B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B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B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B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B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B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B4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6774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66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styleId="Emphasis">
    <w:name w:val="Emphasis"/>
    <w:basedOn w:val="DefaultParagraphFont"/>
    <w:uiPriority w:val="20"/>
    <w:qFormat/>
    <w:rsid w:val="00300B4E"/>
    <w:rPr>
      <w:i/>
      <w:iCs/>
    </w:rPr>
  </w:style>
  <w:style w:type="table" w:styleId="TableGrid">
    <w:name w:val="Table Grid"/>
    <w:basedOn w:val="TableNormal"/>
    <w:uiPriority w:val="39"/>
    <w:rsid w:val="00DE7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ÚZIS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ára Benešová</dc:creator>
  <cp:lastModifiedBy>chn off31</cp:lastModifiedBy>
  <cp:revision>5</cp:revision>
  <cp:lastPrinted>2020-01-17T09:34:00Z</cp:lastPrinted>
  <dcterms:created xsi:type="dcterms:W3CDTF">2021-06-13T08:42:00Z</dcterms:created>
  <dcterms:modified xsi:type="dcterms:W3CDTF">2021-07-23T13:24:00Z</dcterms:modified>
</cp:coreProperties>
</file>